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78EF6" w14:textId="2063D647" w:rsidR="009A40C9" w:rsidRDefault="009A40C9" w:rsidP="009A40C9">
      <w:r>
        <w:t>S</w:t>
      </w:r>
      <w:r>
        <w:t xml:space="preserve">4 </w:t>
      </w:r>
      <w:r>
        <w:t>Table.</w:t>
      </w:r>
      <w:r w:rsidRPr="00517441">
        <w:t xml:space="preserve"> </w:t>
      </w:r>
      <w:r>
        <w:t xml:space="preserve">Linear model outputs comparing the density of </w:t>
      </w:r>
      <w:proofErr w:type="spellStart"/>
      <w:r w:rsidRPr="00C75EA7">
        <w:rPr>
          <w:i/>
          <w:iCs/>
        </w:rPr>
        <w:t>Amblyomma</w:t>
      </w:r>
      <w:proofErr w:type="spellEnd"/>
      <w:r>
        <w:t xml:space="preserve"> larvae (DOL) and the density of infected </w:t>
      </w:r>
      <w:proofErr w:type="spellStart"/>
      <w:r w:rsidRPr="00C75EA7">
        <w:rPr>
          <w:i/>
          <w:iCs/>
        </w:rPr>
        <w:t>Amblyomma</w:t>
      </w:r>
      <w:proofErr w:type="spellEnd"/>
      <w:r>
        <w:t xml:space="preserve"> larvae (DIL) to precipit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867"/>
        <w:gridCol w:w="1294"/>
        <w:gridCol w:w="1499"/>
        <w:gridCol w:w="1426"/>
      </w:tblGrid>
      <w:tr w:rsidR="009A40C9" w14:paraId="4D170DF0" w14:textId="77777777" w:rsidTr="006C20F3">
        <w:tc>
          <w:tcPr>
            <w:tcW w:w="1863" w:type="dxa"/>
          </w:tcPr>
          <w:p w14:paraId="26B42545" w14:textId="77777777" w:rsidR="009A40C9" w:rsidRPr="00C75EA7" w:rsidRDefault="009A40C9" w:rsidP="006C20F3">
            <w:pPr>
              <w:rPr>
                <w:b/>
                <w:bCs/>
              </w:rPr>
            </w:pPr>
            <w:r w:rsidRPr="00C75EA7">
              <w:rPr>
                <w:b/>
                <w:bCs/>
              </w:rPr>
              <w:t>Response Variable</w:t>
            </w:r>
          </w:p>
        </w:tc>
        <w:tc>
          <w:tcPr>
            <w:tcW w:w="1867" w:type="dxa"/>
          </w:tcPr>
          <w:p w14:paraId="6806A0DB" w14:textId="77777777" w:rsidR="009A40C9" w:rsidRPr="00C75EA7" w:rsidRDefault="009A40C9" w:rsidP="006C20F3">
            <w:pPr>
              <w:rPr>
                <w:b/>
                <w:bCs/>
              </w:rPr>
            </w:pPr>
            <w:r w:rsidRPr="00C75EA7">
              <w:rPr>
                <w:b/>
                <w:bCs/>
              </w:rPr>
              <w:t xml:space="preserve">Precipitation </w:t>
            </w:r>
          </w:p>
        </w:tc>
        <w:tc>
          <w:tcPr>
            <w:tcW w:w="1294" w:type="dxa"/>
          </w:tcPr>
          <w:p w14:paraId="6155D4C3" w14:textId="77777777" w:rsidR="009A40C9" w:rsidRPr="00C75EA7" w:rsidRDefault="009A40C9" w:rsidP="006C20F3">
            <w:pPr>
              <w:rPr>
                <w:b/>
                <w:bCs/>
              </w:rPr>
            </w:pPr>
            <w:r w:rsidRPr="00C75EA7">
              <w:rPr>
                <w:b/>
                <w:bCs/>
              </w:rPr>
              <w:t>Intercept</w:t>
            </w:r>
          </w:p>
        </w:tc>
        <w:tc>
          <w:tcPr>
            <w:tcW w:w="1465" w:type="dxa"/>
          </w:tcPr>
          <w:p w14:paraId="34D02990" w14:textId="77777777" w:rsidR="009A40C9" w:rsidRPr="00C75EA7" w:rsidRDefault="009A40C9" w:rsidP="006C20F3">
            <w:pPr>
              <w:rPr>
                <w:b/>
                <w:bCs/>
              </w:rPr>
            </w:pPr>
            <w:r w:rsidRPr="00C75EA7">
              <w:rPr>
                <w:b/>
                <w:bCs/>
              </w:rPr>
              <w:t>Precipitation</w:t>
            </w:r>
          </w:p>
        </w:tc>
        <w:tc>
          <w:tcPr>
            <w:tcW w:w="1426" w:type="dxa"/>
          </w:tcPr>
          <w:p w14:paraId="30D7424B" w14:textId="77777777" w:rsidR="009A40C9" w:rsidRPr="00C75EA7" w:rsidRDefault="009A40C9" w:rsidP="006C20F3">
            <w:pPr>
              <w:rPr>
                <w:b/>
                <w:bCs/>
              </w:rPr>
            </w:pPr>
            <w:r w:rsidRPr="00C75EA7">
              <w:rPr>
                <w:b/>
                <w:bCs/>
              </w:rPr>
              <w:t>Adjusted R2</w:t>
            </w:r>
          </w:p>
        </w:tc>
      </w:tr>
      <w:tr w:rsidR="009A40C9" w14:paraId="048BC0A3" w14:textId="77777777" w:rsidTr="006C20F3">
        <w:tc>
          <w:tcPr>
            <w:tcW w:w="1863" w:type="dxa"/>
          </w:tcPr>
          <w:p w14:paraId="087E9019" w14:textId="77777777" w:rsidR="009A40C9" w:rsidRDefault="009A40C9" w:rsidP="006C20F3">
            <w:r>
              <w:t>DOL</w:t>
            </w:r>
          </w:p>
        </w:tc>
        <w:tc>
          <w:tcPr>
            <w:tcW w:w="1867" w:type="dxa"/>
          </w:tcPr>
          <w:p w14:paraId="7A6AD5BC" w14:textId="77777777" w:rsidR="009A40C9" w:rsidRDefault="009A40C9" w:rsidP="006C20F3">
            <w:r>
              <w:t>current</w:t>
            </w:r>
          </w:p>
        </w:tc>
        <w:tc>
          <w:tcPr>
            <w:tcW w:w="1294" w:type="dxa"/>
          </w:tcPr>
          <w:p w14:paraId="6F969883" w14:textId="77777777" w:rsidR="009A40C9" w:rsidRDefault="009A40C9" w:rsidP="006C20F3">
            <w:r>
              <w:t>40.48 (49.71)</w:t>
            </w:r>
          </w:p>
        </w:tc>
        <w:tc>
          <w:tcPr>
            <w:tcW w:w="1465" w:type="dxa"/>
          </w:tcPr>
          <w:p w14:paraId="7F65C64F" w14:textId="77777777" w:rsidR="009A40C9" w:rsidRDefault="009A40C9" w:rsidP="006C20F3">
            <w:r>
              <w:t>0.282 (0.143)</w:t>
            </w:r>
          </w:p>
        </w:tc>
        <w:tc>
          <w:tcPr>
            <w:tcW w:w="1426" w:type="dxa"/>
          </w:tcPr>
          <w:p w14:paraId="7E75B41D" w14:textId="77777777" w:rsidR="009A40C9" w:rsidRDefault="009A40C9" w:rsidP="006C20F3">
            <w:r>
              <w:t>0.42</w:t>
            </w:r>
          </w:p>
        </w:tc>
      </w:tr>
      <w:tr w:rsidR="009A40C9" w14:paraId="3CB6268A" w14:textId="77777777" w:rsidTr="006C20F3">
        <w:tc>
          <w:tcPr>
            <w:tcW w:w="1863" w:type="dxa"/>
          </w:tcPr>
          <w:p w14:paraId="0069E9B0" w14:textId="77777777" w:rsidR="009A40C9" w:rsidRDefault="009A40C9" w:rsidP="006C20F3">
            <w:r>
              <w:t>DOL</w:t>
            </w:r>
          </w:p>
        </w:tc>
        <w:tc>
          <w:tcPr>
            <w:tcW w:w="1867" w:type="dxa"/>
          </w:tcPr>
          <w:p w14:paraId="7A36A873" w14:textId="77777777" w:rsidR="009A40C9" w:rsidRDefault="009A40C9" w:rsidP="006C20F3">
            <w:r>
              <w:t>12 months prior</w:t>
            </w:r>
          </w:p>
        </w:tc>
        <w:tc>
          <w:tcPr>
            <w:tcW w:w="1294" w:type="dxa"/>
          </w:tcPr>
          <w:p w14:paraId="1DE947BB" w14:textId="77777777" w:rsidR="009A40C9" w:rsidRDefault="009A40C9" w:rsidP="006C20F3">
            <w:r>
              <w:t>22.77 (51.02)</w:t>
            </w:r>
          </w:p>
        </w:tc>
        <w:tc>
          <w:tcPr>
            <w:tcW w:w="1465" w:type="dxa"/>
          </w:tcPr>
          <w:p w14:paraId="19718DDA" w14:textId="77777777" w:rsidR="009A40C9" w:rsidRDefault="009A40C9" w:rsidP="006C20F3">
            <w:r>
              <w:t>0.399 (0.179)</w:t>
            </w:r>
          </w:p>
        </w:tc>
        <w:tc>
          <w:tcPr>
            <w:tcW w:w="1426" w:type="dxa"/>
          </w:tcPr>
          <w:p w14:paraId="345BB186" w14:textId="77777777" w:rsidR="009A40C9" w:rsidRDefault="009A40C9" w:rsidP="006C20F3">
            <w:r>
              <w:t>0.50</w:t>
            </w:r>
          </w:p>
        </w:tc>
      </w:tr>
      <w:tr w:rsidR="009A40C9" w14:paraId="7361BD22" w14:textId="77777777" w:rsidTr="006C20F3">
        <w:tc>
          <w:tcPr>
            <w:tcW w:w="1863" w:type="dxa"/>
          </w:tcPr>
          <w:p w14:paraId="32F15333" w14:textId="77777777" w:rsidR="009A40C9" w:rsidRDefault="009A40C9" w:rsidP="006C20F3">
            <w:r>
              <w:t>DOL</w:t>
            </w:r>
          </w:p>
        </w:tc>
        <w:tc>
          <w:tcPr>
            <w:tcW w:w="1867" w:type="dxa"/>
          </w:tcPr>
          <w:p w14:paraId="6F11A7E9" w14:textId="77777777" w:rsidR="009A40C9" w:rsidRDefault="009A40C9" w:rsidP="006C20F3">
            <w:r>
              <w:t>24 months prior</w:t>
            </w:r>
          </w:p>
        </w:tc>
        <w:tc>
          <w:tcPr>
            <w:tcW w:w="1294" w:type="dxa"/>
          </w:tcPr>
          <w:p w14:paraId="1363946D" w14:textId="77777777" w:rsidR="009A40C9" w:rsidRDefault="009A40C9" w:rsidP="006C20F3">
            <w:r>
              <w:t>1.36 (29.86)</w:t>
            </w:r>
          </w:p>
        </w:tc>
        <w:tc>
          <w:tcPr>
            <w:tcW w:w="1465" w:type="dxa"/>
          </w:tcPr>
          <w:p w14:paraId="6E41D9F5" w14:textId="77777777" w:rsidR="009A40C9" w:rsidRDefault="009A40C9" w:rsidP="006C20F3">
            <w:r>
              <w:t xml:space="preserve">0.740* (0.158) </w:t>
            </w:r>
          </w:p>
        </w:tc>
        <w:tc>
          <w:tcPr>
            <w:tcW w:w="1426" w:type="dxa"/>
          </w:tcPr>
          <w:p w14:paraId="6F538D54" w14:textId="77777777" w:rsidR="009A40C9" w:rsidRDefault="009A40C9" w:rsidP="006C20F3">
            <w:r>
              <w:t>0.84</w:t>
            </w:r>
          </w:p>
        </w:tc>
      </w:tr>
      <w:tr w:rsidR="009A40C9" w14:paraId="06AAC530" w14:textId="77777777" w:rsidTr="006C20F3">
        <w:tc>
          <w:tcPr>
            <w:tcW w:w="1863" w:type="dxa"/>
          </w:tcPr>
          <w:p w14:paraId="07A1B7AB" w14:textId="77777777" w:rsidR="009A40C9" w:rsidRDefault="009A40C9" w:rsidP="006C20F3">
            <w:r>
              <w:t>DIL</w:t>
            </w:r>
          </w:p>
        </w:tc>
        <w:tc>
          <w:tcPr>
            <w:tcW w:w="1867" w:type="dxa"/>
          </w:tcPr>
          <w:p w14:paraId="620FC767" w14:textId="77777777" w:rsidR="009A40C9" w:rsidRDefault="009A40C9" w:rsidP="006C20F3">
            <w:r>
              <w:t>current</w:t>
            </w:r>
          </w:p>
        </w:tc>
        <w:tc>
          <w:tcPr>
            <w:tcW w:w="1294" w:type="dxa"/>
          </w:tcPr>
          <w:p w14:paraId="1261A1AC" w14:textId="77777777" w:rsidR="009A40C9" w:rsidRDefault="009A40C9" w:rsidP="006C20F3">
            <w:r>
              <w:t>19.70 (51.28)</w:t>
            </w:r>
          </w:p>
        </w:tc>
        <w:tc>
          <w:tcPr>
            <w:tcW w:w="1465" w:type="dxa"/>
          </w:tcPr>
          <w:p w14:paraId="46840280" w14:textId="77777777" w:rsidR="009A40C9" w:rsidRDefault="009A40C9" w:rsidP="006C20F3">
            <w:r>
              <w:t>0.256 (0.148)</w:t>
            </w:r>
          </w:p>
        </w:tc>
        <w:tc>
          <w:tcPr>
            <w:tcW w:w="1426" w:type="dxa"/>
          </w:tcPr>
          <w:p w14:paraId="5160B91F" w14:textId="77777777" w:rsidR="009A40C9" w:rsidRDefault="009A40C9" w:rsidP="006C20F3">
            <w:r>
              <w:t>0.34</w:t>
            </w:r>
          </w:p>
        </w:tc>
      </w:tr>
      <w:tr w:rsidR="009A40C9" w14:paraId="6CD3C1DE" w14:textId="77777777" w:rsidTr="006C20F3">
        <w:tc>
          <w:tcPr>
            <w:tcW w:w="1863" w:type="dxa"/>
          </w:tcPr>
          <w:p w14:paraId="605B7DA1" w14:textId="77777777" w:rsidR="009A40C9" w:rsidRDefault="009A40C9" w:rsidP="006C20F3">
            <w:r>
              <w:t>DIL</w:t>
            </w:r>
          </w:p>
        </w:tc>
        <w:tc>
          <w:tcPr>
            <w:tcW w:w="1867" w:type="dxa"/>
          </w:tcPr>
          <w:p w14:paraId="30EF765C" w14:textId="77777777" w:rsidR="009A40C9" w:rsidRDefault="009A40C9" w:rsidP="006C20F3">
            <w:r>
              <w:t>12 months prior</w:t>
            </w:r>
          </w:p>
        </w:tc>
        <w:tc>
          <w:tcPr>
            <w:tcW w:w="1294" w:type="dxa"/>
          </w:tcPr>
          <w:p w14:paraId="6D9C7E56" w14:textId="77777777" w:rsidR="009A40C9" w:rsidRDefault="009A40C9" w:rsidP="006C20F3">
            <w:r>
              <w:t>-2.83 (48.04)</w:t>
            </w:r>
          </w:p>
        </w:tc>
        <w:tc>
          <w:tcPr>
            <w:tcW w:w="1465" w:type="dxa"/>
          </w:tcPr>
          <w:p w14:paraId="27A79E0F" w14:textId="77777777" w:rsidR="009A40C9" w:rsidRDefault="009A40C9" w:rsidP="006C20F3">
            <w:r>
              <w:t>0.390 (0.168)</w:t>
            </w:r>
          </w:p>
        </w:tc>
        <w:tc>
          <w:tcPr>
            <w:tcW w:w="1426" w:type="dxa"/>
          </w:tcPr>
          <w:p w14:paraId="64675FD1" w14:textId="77777777" w:rsidR="009A40C9" w:rsidRDefault="009A40C9" w:rsidP="006C20F3">
            <w:r>
              <w:t>0.52</w:t>
            </w:r>
          </w:p>
        </w:tc>
      </w:tr>
      <w:tr w:rsidR="009A40C9" w14:paraId="669E9824" w14:textId="77777777" w:rsidTr="006C20F3">
        <w:tc>
          <w:tcPr>
            <w:tcW w:w="1863" w:type="dxa"/>
          </w:tcPr>
          <w:p w14:paraId="12C165E6" w14:textId="77777777" w:rsidR="009A40C9" w:rsidRDefault="009A40C9" w:rsidP="006C20F3">
            <w:r>
              <w:t>DIL</w:t>
            </w:r>
          </w:p>
        </w:tc>
        <w:tc>
          <w:tcPr>
            <w:tcW w:w="1867" w:type="dxa"/>
          </w:tcPr>
          <w:p w14:paraId="206EF2F6" w14:textId="77777777" w:rsidR="009A40C9" w:rsidRDefault="009A40C9" w:rsidP="006C20F3">
            <w:r>
              <w:t>24 months prior</w:t>
            </w:r>
          </w:p>
        </w:tc>
        <w:tc>
          <w:tcPr>
            <w:tcW w:w="1294" w:type="dxa"/>
          </w:tcPr>
          <w:p w14:paraId="5B6B8901" w14:textId="77777777" w:rsidR="009A40C9" w:rsidRDefault="009A40C9" w:rsidP="006C20F3">
            <w:r>
              <w:t>-22.29 (28.69)</w:t>
            </w:r>
          </w:p>
        </w:tc>
        <w:tc>
          <w:tcPr>
            <w:tcW w:w="1465" w:type="dxa"/>
          </w:tcPr>
          <w:p w14:paraId="4773C9B3" w14:textId="77777777" w:rsidR="009A40C9" w:rsidRDefault="009A40C9" w:rsidP="006C20F3">
            <w:r>
              <w:t>0.710* (0.152)</w:t>
            </w:r>
          </w:p>
        </w:tc>
        <w:tc>
          <w:tcPr>
            <w:tcW w:w="1426" w:type="dxa"/>
          </w:tcPr>
          <w:p w14:paraId="400DA5CE" w14:textId="77777777" w:rsidR="009A40C9" w:rsidRDefault="009A40C9" w:rsidP="006C20F3">
            <w:r>
              <w:t>0.84</w:t>
            </w:r>
          </w:p>
        </w:tc>
      </w:tr>
    </w:tbl>
    <w:p w14:paraId="58A39F90" w14:textId="77777777" w:rsidR="002E3B51" w:rsidRDefault="009A40C9"/>
    <w:sectPr w:rsidR="002E3B51" w:rsidSect="002C5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0C9"/>
    <w:rsid w:val="00033BD0"/>
    <w:rsid w:val="00063E6D"/>
    <w:rsid w:val="0006768D"/>
    <w:rsid w:val="000A399A"/>
    <w:rsid w:val="000D6A64"/>
    <w:rsid w:val="001164B3"/>
    <w:rsid w:val="00154988"/>
    <w:rsid w:val="0015498E"/>
    <w:rsid w:val="00154B66"/>
    <w:rsid w:val="00176ACD"/>
    <w:rsid w:val="001A665A"/>
    <w:rsid w:val="001D4E2C"/>
    <w:rsid w:val="00200A30"/>
    <w:rsid w:val="00251326"/>
    <w:rsid w:val="00256FB9"/>
    <w:rsid w:val="002668E3"/>
    <w:rsid w:val="002765DB"/>
    <w:rsid w:val="00287335"/>
    <w:rsid w:val="002A0759"/>
    <w:rsid w:val="002C585F"/>
    <w:rsid w:val="002F4F21"/>
    <w:rsid w:val="002F5607"/>
    <w:rsid w:val="0034170B"/>
    <w:rsid w:val="003C01B4"/>
    <w:rsid w:val="003F1E7C"/>
    <w:rsid w:val="00416759"/>
    <w:rsid w:val="004435F6"/>
    <w:rsid w:val="00470BDE"/>
    <w:rsid w:val="00492BEB"/>
    <w:rsid w:val="00495D1F"/>
    <w:rsid w:val="004F2415"/>
    <w:rsid w:val="004F3A0B"/>
    <w:rsid w:val="005A2CC2"/>
    <w:rsid w:val="005C32B5"/>
    <w:rsid w:val="00655B51"/>
    <w:rsid w:val="0068048E"/>
    <w:rsid w:val="006E30C8"/>
    <w:rsid w:val="006E7706"/>
    <w:rsid w:val="00737B12"/>
    <w:rsid w:val="0078085E"/>
    <w:rsid w:val="00784110"/>
    <w:rsid w:val="00797490"/>
    <w:rsid w:val="007B2698"/>
    <w:rsid w:val="007C16CA"/>
    <w:rsid w:val="007C3DA6"/>
    <w:rsid w:val="007E6CDA"/>
    <w:rsid w:val="008358CC"/>
    <w:rsid w:val="00840F91"/>
    <w:rsid w:val="00857835"/>
    <w:rsid w:val="00870F2E"/>
    <w:rsid w:val="00873530"/>
    <w:rsid w:val="00883DFE"/>
    <w:rsid w:val="008E0B3C"/>
    <w:rsid w:val="009061AE"/>
    <w:rsid w:val="009A40C9"/>
    <w:rsid w:val="009B39B0"/>
    <w:rsid w:val="009E158D"/>
    <w:rsid w:val="009E5B98"/>
    <w:rsid w:val="009E7CFC"/>
    <w:rsid w:val="00A05BC7"/>
    <w:rsid w:val="00A146C0"/>
    <w:rsid w:val="00A55D3B"/>
    <w:rsid w:val="00AA1D16"/>
    <w:rsid w:val="00AA1FE4"/>
    <w:rsid w:val="00AD52F4"/>
    <w:rsid w:val="00AE31CE"/>
    <w:rsid w:val="00B759B9"/>
    <w:rsid w:val="00BF33C4"/>
    <w:rsid w:val="00CF2568"/>
    <w:rsid w:val="00D21D47"/>
    <w:rsid w:val="00D33C20"/>
    <w:rsid w:val="00D371B0"/>
    <w:rsid w:val="00DB1ED8"/>
    <w:rsid w:val="00DC52A9"/>
    <w:rsid w:val="00DD1980"/>
    <w:rsid w:val="00E25416"/>
    <w:rsid w:val="00EA042C"/>
    <w:rsid w:val="00EC6797"/>
    <w:rsid w:val="00ED0581"/>
    <w:rsid w:val="00EE26C4"/>
    <w:rsid w:val="00F35A79"/>
    <w:rsid w:val="00F82BCE"/>
    <w:rsid w:val="00FC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8DF90"/>
  <w15:chartTrackingRefBased/>
  <w15:docId w15:val="{19B55EB0-51F2-604D-A45F-FD571900C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50</Characters>
  <Application>Microsoft Office Word</Application>
  <DocSecurity>0</DocSecurity>
  <Lines>7</Lines>
  <Paragraphs>2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Kimberly J</dc:creator>
  <cp:keywords/>
  <dc:description/>
  <cp:lastModifiedBy>Ledger,Kimberly J</cp:lastModifiedBy>
  <cp:revision>1</cp:revision>
  <dcterms:created xsi:type="dcterms:W3CDTF">2022-04-25T13:01:00Z</dcterms:created>
  <dcterms:modified xsi:type="dcterms:W3CDTF">2022-04-25T13:01:00Z</dcterms:modified>
</cp:coreProperties>
</file>